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lang w:val="en-US"/>
        </w:rPr>
        <w:t>Table S3. Step-by-step specification of models and procedures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Environmental variability and population dynamics: do European and North American ducks play by the same rules?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/>
      </w:pPr>
      <w:r>
        <w:rPr/>
        <w:t>Hannu Pöysä, Jukka Rintala, Douglas H. Johnson, Jukka Kauppinen, Esa Lammi, Thomas D. Nudds and Veli-Matti Väänänen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R2OpenBUGS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R2jags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ggplot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plyr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mgcv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reshap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lattic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Cairo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gridExtra) # multiplot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brary(nlm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m(list=ls(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oldwd &lt;- getwd(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twd("H:\\Data\\am_eu_bugs") # optiona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 1st Bayes, estimating posteriors for each species and sit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.fun=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tates=NUL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x=1:ncol(dat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for(i in 1:nrow(dat2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#i=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y=as.numeric(log(dat2+1)[i,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#y[is.na(y)] &lt;- mean(y, na.rm=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ytmp=y[!is.na(y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xtmp=x[!is.na(y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b &lt;- gam(ytmp~s(xtmp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b=predict(b,data.frame(xtmp=x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b=round(rnorm(length(b), b, .1),3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tates=rbind(States, b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tates[,1] &lt;- NA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tates=t(States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tate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.fun=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n=NUL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x=1:ncol(dat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for(i in 1:nrow(dat2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y=as.numeric(log(dat2+1)[i,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ytmp=y[!is.na(y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xtmp=x[!is.na(y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b &lt;- gam(ytmp~s(xtmp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b=predict(b,data.frame(xtmp=x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b=round(rnorm(length(b), b, .1),3)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</w:t>
      </w:r>
      <w:r>
        <w:rPr>
          <w:lang w:val="sv-SE"/>
        </w:rPr>
        <w:t>n=rbind(n, b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</w:t>
      </w:r>
      <w:r>
        <w:rPr>
          <w:lang w:val="sv-SE"/>
        </w:rPr>
        <w:t>}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</w:t>
      </w:r>
      <w:r>
        <w:rPr>
          <w:lang w:val="sv-SE"/>
        </w:rPr>
        <w:t>n=t(n)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</w:t>
      </w:r>
      <w:r>
        <w:rPr>
          <w:lang w:val="en-US"/>
        </w:rPr>
        <w:t>n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wishart initial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au.fun &lt;- 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 &lt;- diag(1, nrow(dat2), nrow(dat2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R &lt;- rWishart(1, nrow(dat2), S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Tau=round(R,3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Tau=matrix(Tau,ncol=nrow(dat2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Tau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carrying capacity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k.fun &lt;- 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tmpk=apply(log(dat2+1),1,mean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k=round(rnorm(length(tmpk), tmpk,.05),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k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##intr. growth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.fun &lt;- 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r=round(rnorm(nrow(dat2),1,.025),3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r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demographic stochasticity sd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dem.fun &lt;- 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dem=round(runif(nrow(dat2),0.1,5),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de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Observation error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ds.fun &lt;- function(dat2=dat2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ds=round(runif(nrow(dat2),0.1,5),1)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</w:t>
      </w:r>
      <w:r>
        <w:rPr/>
        <w:t>sds</w:t>
      </w:r>
    </w:p>
    <w:p>
      <w:pPr>
        <w:pStyle w:val="Normal"/>
        <w:spacing w:lineRule="auto" w:line="240" w:before="0" w:after="200"/>
        <w:contextualSpacing/>
        <w:rPr/>
      </w:pPr>
      <w:r>
        <w:rPr/>
        <w:t>}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 xml:space="preserve">dat=read.csv2("Pöysä et al. </w:t>
      </w:r>
      <w:r>
        <w:rPr>
          <w:lang w:val="en-US"/>
        </w:rPr>
        <w:t>Vesilintuaikasarjat.csv") # read the data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ange(log(dat[,2:9]+1), na.rm=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elt1=melt(dat, id.vars=c("Vuosi","cont","ref")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eltCheck=melt(dat, id.vars=c("Vuosi","cont","ref"), na.rm=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eltCheck[meltCheck$value==0,"set"] &lt;- "zero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eltCheck[meltCheck$value&gt;0,"set"] &lt;- "posit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ames(meltCheck) &lt;- c("Vuosi","cont","ref","sp","Count","set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tr(meltCheck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eltCheck2=melt(meltCheck, id.vars=c("Vuosi","cont","ref","sp","set"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head(meltCheck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Zeros=cast(meltCheck2, cont + ref + variable + sp ~ set, length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Zeros$prop=Zeros$zero/(Zeros$posit+Zeros$zero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Zeros[Zeros$prop&gt;0.4,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ref=as.character(Zeros[Zeros$prop&gt;0.4,"ref"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[dat$ref%in%tmpref,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ange(log(melt1$value+1), na.rm=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fvec=names(summary(melt1$ ref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fvec2=refvec[refvec!="Lammi Tiilijärvet aineisto"] # remove the only-one-species sit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=list(vector("list",length(refvec2)),vector("list",length(refvec2)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ngth(sim.lis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ngth(sim.list[[1]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ngth(sim.list[[2]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nk("Am_Eu_vl_model_1.r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cat(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odel 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##### Model incorporating environmental var-cov and demographic stochasticity as well as observation error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</w:t>
      </w:r>
      <w:r>
        <w:rPr>
          <w:lang w:val="sv-SE"/>
        </w:rPr>
        <w:t>Sigma[1:M,1:M]&lt;-inverse(Tau[1:M,1:M])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</w:t>
      </w:r>
      <w:r>
        <w:rPr>
          <w:lang w:val="en-US"/>
        </w:rPr>
        <w:t>Tau[1:M, 1:M] ~ dwish(Rho[1:M , 1:M], M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for(j in 1:M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r[j] ~ dnorm(0, 1) I(0,) # saved 100000 run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kmin[j]&lt;-mean(n[,j]) - 2.576*sd(n[,j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kmax[j]&lt;-mean(n[,j]) + 2.576*sd(n[,j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k[j] ~ dunif(kmin[j],kmax[j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au.d[j]&lt;-1/vd[j]   # demographic variance from Mutshinda et al. 201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vd[j]&lt;-sdem[j]*sdem[j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dem[j] ~ dunif(0,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amp.prec[j]&lt;-1/var.s[j] # precision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var.s[j]&lt;-sds[j]*sds[j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ds[j]~dunif(0, 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############# Sp-to-sp difference of prop.intra (proportion DD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for(j in 1:(M-1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for(i in (j+1):M){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  </w:t>
      </w:r>
      <w:r>
        <w:rPr>
          <w:lang w:val="sv-SE"/>
        </w:rPr>
        <w:t xml:space="preserve">dprop.intra[j,i] &lt;- prop.intra[j]-prop.intra[i]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  </w:t>
      </w: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############# PROCESS MODEL ###############################################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for(i in 2:numY){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 xml:space="preserve">### Incorporating environmental stochasticity #########################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</w:t>
      </w:r>
      <w:r>
        <w:rPr>
          <w:lang w:val="sv-SE"/>
        </w:rPr>
        <w:t xml:space="preserve">w[i, 1:M]~dmnorm(m[i, 1:M], Tau[,])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  </w:t>
      </w:r>
      <w:r>
        <w:rPr>
          <w:lang w:val="en-US"/>
        </w:rPr>
        <w:t>for(j in 1:M){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 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### Tau[,] is the environmental covariance matrix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   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  </w:t>
      </w:r>
      <w:r>
        <w:rPr>
          <w:lang w:val="sv-SE"/>
        </w:rPr>
        <w:t xml:space="preserve">### Gompertz model ################### 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</w:t>
      </w:r>
      <w:r>
        <w:rPr>
          <w:lang w:val="sv-SE"/>
        </w:rPr>
        <w:t>m[i,j]&lt;- n[i-1,j] + r[j]*(1-n[i-1,j]/k[j])</w:t>
      </w:r>
    </w:p>
    <w:p>
      <w:pPr>
        <w:pStyle w:val="Normal"/>
        <w:spacing w:lineRule="auto" w:line="240" w:before="0" w:after="200"/>
        <w:contextualSpacing/>
        <w:rPr>
          <w:rFonts w:cs="Calibri"/>
          <w:lang w:val="sv-SE"/>
        </w:rPr>
      </w:pPr>
      <w:r>
        <w:rPr>
          <w:rFonts w:cs="Calibri"/>
          <w:lang w:val="sv-SE"/>
        </w:rPr>
        <w:t xml:space="preserve">     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    </w:t>
      </w:r>
      <w:r>
        <w:rPr>
          <w:lang w:val="en-US"/>
        </w:rPr>
        <w:t>## incorporating demographic stochasticity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Dem.var[i,j]&lt;-1/Dem.prec[i,j]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  </w:t>
      </w:r>
      <w:r>
        <w:rPr>
          <w:lang w:val="sv-SE"/>
        </w:rPr>
        <w:t>Dem.prec[i,j]&lt;-tau.d[j]*exp(n[i-1,j]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</w:t>
      </w:r>
      <w:r>
        <w:rPr>
          <w:lang w:val="sv-SE"/>
        </w:rPr>
        <w:t>n[i,j] ~ dnorm(w[i,j], Dem.prec[i,j])</w:t>
      </w:r>
    </w:p>
    <w:p>
      <w:pPr>
        <w:pStyle w:val="Normal"/>
        <w:spacing w:lineRule="auto" w:line="240" w:before="0" w:after="200"/>
        <w:contextualSpacing/>
        <w:rPr>
          <w:rFonts w:cs="Calibri"/>
          <w:lang w:val="sv-SE"/>
        </w:rPr>
      </w:pPr>
      <w:r>
        <w:rPr>
          <w:rFonts w:cs="Calibri"/>
          <w:lang w:val="sv-SE"/>
        </w:rPr>
        <w:t xml:space="preserve"> 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    </w:t>
      </w:r>
      <w:r>
        <w:rPr>
          <w:lang w:val="en-US"/>
        </w:rPr>
        <w:t>### observation mode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 xml:space="preserve">DATA[i,j] ~ dnorm(n[i,j],Samp.prec[j])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} # end j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 # end i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for(j in 1:M) {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 xml:space="preserve">### initializations #######################################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</w:t>
      </w:r>
      <w:r>
        <w:rPr>
          <w:lang w:val="sv-SE"/>
        </w:rPr>
        <w:t>n[1,j] ~ dnorm(0, 0.01)I(0,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</w:t>
      </w:r>
      <w:r>
        <w:rPr>
          <w:lang w:val="sv-SE"/>
        </w:rPr>
        <w:t>##DATA[1,j] ~ dnorm(0, 0.01)I(0,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</w:t>
      </w:r>
      <w:r>
        <w:rPr>
          <w:lang w:val="sv-SE"/>
        </w:rPr>
        <w:t>DATA[1,j] ~ dnorm(n[1,j],Samp.prec[j])</w:t>
      </w:r>
    </w:p>
    <w:p>
      <w:pPr>
        <w:pStyle w:val="Normal"/>
        <w:spacing w:lineRule="auto" w:line="240" w:before="0" w:after="200"/>
        <w:contextualSpacing/>
        <w:rPr>
          <w:rFonts w:cs="Calibri"/>
          <w:lang w:val="sv-SE"/>
        </w:rPr>
      </w:pPr>
      <w:r>
        <w:rPr>
          <w:rFonts w:cs="Calibri"/>
          <w:lang w:val="sv-SE"/>
        </w:rPr>
        <w:t xml:space="preserve">   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sv-SE"/>
        </w:rPr>
        <w:t xml:space="preserve">    </w:t>
      </w:r>
      <w:r>
        <w:rPr>
          <w:lang w:val="en-US"/>
        </w:rPr>
        <w:t xml:space="preserve">### Total variance for species j #########################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var.n[j] &lt;- pow(sd(n[,j]),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otvar[j]&lt;- pow((r[j]/k[j]),2)* var.n[j] + Sigma[j,j]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</w:t>
      </w:r>
      <w:r>
        <w:rPr>
          <w:lang w:val="sv-SE"/>
        </w:rPr>
        <w:t>intra[j] &lt;- pow((r[j]/k[j]),2)* var.n[j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</w:t>
      </w:r>
      <w:r>
        <w:rPr>
          <w:lang w:val="sv-SE"/>
        </w:rPr>
        <w:t>prop.intra[j] &lt;- intra[j]/totvar[j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</w:t>
      </w:r>
      <w:r>
        <w:rPr>
          <w:lang w:val="sv-SE"/>
        </w:rPr>
        <w:t>prop.Sigma[j] &lt;- Sigma[j,j]/totvar[j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</w:t>
      </w:r>
      <w:r>
        <w:rPr>
          <w:lang w:val="sv-SE"/>
        </w:rPr>
        <w:t>env.var[j] &lt;- Sigma[j,j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sv-SE"/>
        </w:rPr>
        <w:t xml:space="preserve">      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# end mode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,fill=TRU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nk(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 _________________________ Main Fun_________________________________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ain.fun &lt;- function(REF="Johnson aineisto",SEED=1,NITER=500, NTHIN=1, DEBUG=F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t.seed(SEED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cast1=cast(melt1, variable+cont+ref~Vuosi, sum, fill=NA, subset=ref==REF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ums=apply(cast1[,4:ncol(cast1)],1,sum, na.rm=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2=cast1[sums&gt;0,4:ncol(cast1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contvec=cast1[sums&gt;0,"cont"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fvec=cast1[sums&gt;0,"ref"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pvec=cast1$ variable[sums&gt;0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rite.csv2(data.frame(nro=1:length(spvec),refvec,spvec),paste("species_",REF,".csv", sep=""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ange(log(dat2+1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head(data.frame(spvec, refvec,dat2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data.obj=list(DATA=t(as.matrix(log(dat2+1))),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Rho=diag(nrow(dat2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M=nrow(dat2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numY=ncol(dat2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 xml:space="preserve">combinations=as.matrix(combn(1:ncol(dat2), 2)),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nits=list(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k=k.fun(dat2),r=r.fun(dat2),sdem=sdem.fun(dat2),sds=sds.fun(dat2),n=n.fun(dat2),w=w.fun(dat2),Tau=tau.fun(dat2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k=k.fun(dat2),r=r.fun(dat2),sdem=sdem.fun(dat2),sds=sds.fun(dat2),n=n.fun(dat2),w=w.fun(dat2),Tau=tau.fun(dat2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k=k.fun(dat2),r=r.fun(dat2),sdem=sdem.fun(dat2),sds=sds.fun(dat2),n=n.fun(dat2),w=w.fun(dat2),Tau=tau.fun(dat2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k=k.fun(dat2),r=r.fun(dat2),sdem=sdem.fun(dat2),sds=sds.fun(dat2),n=n.fun(dat2),w=w.fun(dat2),Tau=tau.fun(dat2)) #4th intit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ave.para=c("prop.intra","intra","env.var","r","k","Sigma","prop.Sigma","dprop.intra","var.s","Dem.var","n") # ,"w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sim.result&lt;-bugs(data=data.obj, inits=inits, parameters.to.save=save.para, n.iter=NITER, n.thin=NTHIN, n.burnin=floor(NITER / 2), #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   </w:t>
      </w:r>
      <w:r>
        <w:rPr>
          <w:lang w:val="en-US"/>
        </w:rPr>
        <w:t>model.file="Am_Eu_vl_model_1.r", n.chains=length(inits), debug=DEBUG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=print(sim.resul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tmp$summary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=row.names(tmp$summary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=gsub("[0-9]","",param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=gsub(",","",param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Ind=row.names(tmp$summary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ab=data.frame(param=param,tmp$summary,paramInd=paramInd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LECT=save.para!="Sigma"&amp;save.para!="dprop.intra"&amp;save.para!="n" &amp;save.para!="Dem.var" # ignore annually varying param, Sigma in filling species name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par=length(save.para[SELECT]) # ignore w, Sigma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p=as.character(spvec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ab[tab$param %in% paste(save.para[SELECT],"[]", sep=""),"sp"] &lt;- rep(sp,npar) # ignore w, Sigma in filling name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ames(tab)[2] &lt;- "Mean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f(REF=="Johnson aineisto"|REF=="Nudds &amp; Vickery aineisto") tab$Continent &lt;- "North Am." else tab$Continent &lt;- "Europe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Cairo(paste(REF,".png", sep=""), width = 6, height = 6, units="in", dpi=600, pointsize=8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lot(sim.resul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itle(sub=REF, col.sub="blue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ev.off(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sult.list=list(tab,sim.result) # takes a lot of memory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result.list=list(tab,NULL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turn(result.lis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 __________ end main fun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##############################################################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################# Run Main Function ##########################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##############################################################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##################   Testing ###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t.seed(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eds=floor(runif(length(refvec2),100000,200000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=list(vector("list",length(refvec2)),vector("list",length(refvec2))) # clear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fnum=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.sim.out &lt;- main.fun(REF=refvec2[refnum], NITER=500, SEED=seeds[refnum],NTHIN=10,DEBUG=F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[[1]][[refnum]] &lt;- tmp.sim.out[[1]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[[2]][[refnum]] &lt;- tmp.sim.out[[2]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############## End Testing ###################################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=list(vector("list",length(refvec2)),vector("list",length(refvec2))) # clear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m(tmp.sim.ou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t.seed(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eeds=floor(runif(length(refvec2),100000,200000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ystime=vector("list",length(sim.list)+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terations=20000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hinnings=20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ebugTF=F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refnum in 1:length(refvec2)){ #length(summary(melt1$ ref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if(refnum==1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tartTime &lt;- Sys.time(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tartTim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cat("", "\n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cat("started processing reference :", refnum, refvec2[refnum],paste(Sys.time()), "\n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mp.sim.out &lt;- main.fun(REF=refvec2[refnum], NITER=iterations, NTHIN=thinnings, SEED=seeds[refnum], DEBUG=debugTF) #, DEBUG=T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im.list[[1]][[refnum]] &lt;- tmp.sim.out[[1]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im.list[[2]][[refnum]] &lt;- tmp.sim.out[[2]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mp.sim.out=NUL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 else 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cat("", "\n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cat("started processing reference :", refnum, refvec2[refnum],paste(Sys.time()), "\n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mp.sim.out &lt;- main.fun(REF=refvec2[refnum], NITER=iterations, SEED=seeds[refnum], DEBUG=debugTF) #,DEBUG=T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im.list[[1]][[refnum]] &lt;- tmp.sim.out[[1]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sim.list[[2]][[refnum]] &lt;- tmp.sim.out[[2]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mp.sim.out=NUL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cat("", "\n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cat("ended processing reference :", refnum, refvec2[refnum],paste(Sys.time(),", total time :"),Sys.time()-StartTime, "\n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otalRunTime=Sys.time()-StartTim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otalRunTim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refnum in 1:length(refvec2)) 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sim.list[[1]][[refnum]] $reference&lt;- refvec2[refnum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=do.call("rbind", sim.list[[1]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fs=refvec2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Refs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Refs[i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Ref=read.csv2(paste("H:/Data/am_eu_bugs/species_",Refs[i],".csv", sep=""), header=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NSp=nrow(tmpRef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NYr=length(sim.out[sim.out$param=="n[]" &amp; sim.out$reference==as.character(tmpRef$refvec[1]),"param"])/tmpNSp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[sim.out$param=="n[]" &amp; sim.out$reference==as.character(tmpRef$refvec[1]),"sp"] &lt;- rep(as.character(tmpRef$spvec),tmpNYr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[sim.out$param=="n[]" &amp; sim.out$reference==as.character(tmpRef$refvec[1]),"yr"] &lt;- rep(1:tmpNYr,each=length(tmpRef$sp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rite.csv2(sim.out,"sim.out_w_n.csv", row.names=F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head(sim.out[sim.out$sp%in%c("Redhead.Pochard", "Les.scaup.Tufted.duck"),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pvec=names(summary(melt1$ variable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iving=spvec[spvec%in%c("Redhead.Pochard", "Les.scaup.Tufted.duck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bbling=spvec[spvec!="Redhead.Pochard"&amp;spvec!="Les.scaup.Tufted.duck"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[sim.out$sp%in%dabbling,"sp.group"] &lt;- "Dabbling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[sim.out$sp%in%diving,"sp.group"] &lt;- "Diving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.sp=sim.out[!is.na(sim.out$sp),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spvec)) sim.out.sp[sim.out.sp$sp==spvec[i],"spf"] &lt;- i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.sp$spf &lt;- factor(sim.out.sp$spf,levels=1:length(spvec), labels=spvec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.sp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vels(sim.out.sp$param) ;levels(sim.out.sp$spf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out.sp[sim.out.sp$param%in%c("prop.intra[]","var.s[]"),c("param","Mean","sd","Continent","spf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var.para=paste("Sigma","[",1:length(spvec),",",1:length(spvec),"]", sep="") # params of variance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vec=names(sim.list[[2]][[i]]$ mean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param.vec=param.vec[param.vec%in%c("prop.intra","intra","env.var")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2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param.num in 1:length(param.mcmc.list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.coef = vector("list", length(Refs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ref.num in 1:length(Refs)) { ## gather mcmc chains of chosen parameter from each ref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.mcmc=data.frame(sim.list[[2]][[ref.num]][[8]][[ param.vec[param.num] ]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sp=as.vector(sim.out.sp[sim.out.sp$reference==Refs[ref.num],"spf"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ames(tmp.mcmc)  &lt;-  names(tapply(tmpsp,tmpsp,length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.mcmc$Continent &lt;- sim.out.sp[sim.out.sp$reference==Refs[ref.num],"Continent"][1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tmp.mcmc=tmp.mcmc[sample(1:nrow(tmp.mcmc),10),] # NOTE! sub-sample for lighter dataset in order to adjust Fig !!!!!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.mcmc2=melt(tmp.mcmc,id="Continent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.coef[[ref.num]] &lt;- tmp.mcmc2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.coef[[ref.num]]$ref &lt;- Refs[ref.num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.coef &lt;- do.call("rbind", mcmc.coef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.coef[mcmc.coef$variable%in%dabbling,"Guild"] &lt;- "Dabbling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.coef[mcmc.coef$variable%in%diving,"Guild"] &lt;- "Diving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ames(mcmc.coef)[2] &lt;- "sp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[[param.num]] &lt;- mcmc.coef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# end for param.nu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ngth(param.mcmc.lis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param.vec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param.num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.sp.vec=as.character(param.mcmc.list[[param.num]]$sp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[[param.num]]$sp2&lt;-factor(tmp.sp.vec,levels=c("Mallard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"Pintail",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Shoveler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Am.wigeon.Wigeon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GW.teal.Teal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BW.teal.Garganey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Redhead.Pochard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Les.scaup.Tufted.duck"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abels=c("Mallard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"Pintail",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Shoveler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Wig.|Am.w.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Teal|Gw.t.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Gar.|Bw.t.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Poc.|Redh."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T.d.|L.sc."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[[param.num]]$Param &lt;- param.vec[param.num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# end for param.nu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                   Fig. 3, black and whit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3=do.call("rbind",param.mcmc.lis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4=melt(param.mcmc.list3, id.vars=c("Continent","ref","Guild","sp2","Param"), measure.vars="value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mcmc.list5=cast(param.mcmc.list4, Continent + Guild + ref + variable + sp2 + Param ~ ., mean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ames(param.mcmc.list5)[names(param.mcmc.list5)=="(all)"] &lt;- "Value"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id=7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#Cairo(width = wid, height = wid*21/29.7, file="Fig3.png", type="png", pointsize=12,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      bg = "transparent", canvas = "white", units = "in", dpi = 20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x11(width = wid, height = wid*21/29.7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ggplot(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acet_grid(Param~sp2, scales = "free"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geom_boxplot(data=param.mcmc.list5, mapping=aes(x=Continent,y=Value, fill=Continent),outlier.shape = NULL,outlier.colour = "darkgray", outlier.size = 1.5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scale_y_continuous(limits = quantile(param.mcmc.list5$value, c(0.1, 0.9))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cale_fill_grey(start = 0.5, end = 0.8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ylab("Value"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heme(axis.title.x = element_blank(), #element_text(face="bold", colour="black", size=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axis.text.x  = element_blank(),axis.ticks.x = element_blank()) + # element_text(angle=45, vjust=0.5, size=10, colour="black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heme(axis.title.y = element_text(face="bold", colour="black", size=10, vjust=.75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axis.text.y  = element_text(angle=0, vjust=NULL, hjust=NULL, size=10, colour="black")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#theme(legend.position="none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ab/>
        <w:t xml:space="preserve">  theme(legend.position="bottom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dev.off(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cast(param.mcmc.list5, Continent + Param ~ ., range, subset=Param=="prop.intra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##                   Fig. 2, black and white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id=4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x11(width = wid*21/29.7, height = wid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ggplot(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acet_grid(Param~Guild, scales = "free_y"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geom_boxplot(data=param.mcmc.list5, mapping=aes(x=Continent,y=Value, fill=Continent),outlier.shape = NULL,outlier.colour = "darkgray", outlier.size = 1.5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scale_y_continuous(limits = quantile(param.mcmc.list5$value, c(0.1, 0.9))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cale_fill_grey(start = 0.5, end = 0.8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ylab("Value"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heme(axis.title.x = element_blank(), #element_text(face="bold", colour="black", size=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axis.text.x  = element_blank(),axis.ticks.x = element_blank()) + # element_text(angle=45, vjust=0.5, size=10, colour="black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heme(axis.title.y = element_text(face="bold", colour="black", size=10, vjust=.75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axis.text.y  = element_text(angle=0, vjust=NULL, hjust=NULL, size=10, colour="black")) +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#theme(legend.position="none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ab/>
        <w:t xml:space="preserve">  theme(legend.position="bottom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ames(sim.out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 xml:space="preserve">#[1] "param"     "Mean"  "sd"   "X2.5." "X25."  "X50."  "X75."  "X97.5."  "Rhat"  "n.eff"  "paramInd" "sp" "Continent" "reference" "yr"        "sp.group"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head(sim.out[sim.out$param%in%c("Dem.var[]"),c("param","Mean","sd","Continent","sp.group")]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Eu=sim.out[sim.out$param=="Sigma[]"&amp;sim.out$paramInd!=var.para[1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2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3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4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5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6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7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8]&amp;</w:t>
      </w:r>
    </w:p>
    <w:p>
      <w:pPr>
        <w:pStyle w:val="Normal"/>
        <w:spacing w:lineRule="auto" w:line="240" w:before="0" w:after="200"/>
        <w:contextualSpacing/>
        <w:rPr/>
      </w:pPr>
      <w:r>
        <w:rPr>
          <w:lang w:val="sv-SE"/>
        </w:rPr>
        <w:tab/>
        <w:tab/>
        <w:tab/>
        <w:tab/>
        <w:tab/>
        <w:t xml:space="preserve"> </w:t>
      </w:r>
      <w:r>
        <w:rPr>
          <w:lang w:val="en-US"/>
        </w:rPr>
        <w:t>sim.out$Continent=="Europe",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X11(width=4, height=4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 &lt;- density(Eu$Mean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lot(d, xlim=c(-0.075,0.45), main="", xlab="Between-species covariance in communities", las=1, col="blue", lwd=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polygon(d, col = "wheat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Am=sim.out[sim.out$param=="Sigma[]"&amp;sim.out$paramInd!=var.para[1]&amp;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lang w:val="en-US"/>
        </w:rPr>
        <w:t xml:space="preserve">                     </w:t>
      </w:r>
      <w:r>
        <w:rPr>
          <w:lang w:val="sv-SE"/>
        </w:rPr>
        <w:t>sim.out$paramInd!=var.para[2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3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4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5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6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7]&amp;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rFonts w:cs="Calibri"/>
          <w:lang w:val="sv-SE"/>
        </w:rPr>
        <w:t xml:space="preserve">                     </w:t>
      </w:r>
      <w:r>
        <w:rPr>
          <w:lang w:val="sv-SE"/>
        </w:rPr>
        <w:t>sim.out$paramInd!=var.para[8]&amp;</w:t>
      </w:r>
    </w:p>
    <w:p>
      <w:pPr>
        <w:pStyle w:val="Normal"/>
        <w:spacing w:lineRule="auto" w:line="240" w:before="0" w:after="200"/>
        <w:contextualSpacing/>
        <w:rPr/>
      </w:pPr>
      <w:r>
        <w:rPr>
          <w:lang w:val="sv-SE"/>
        </w:rPr>
        <w:tab/>
        <w:tab/>
        <w:tab/>
        <w:tab/>
        <w:tab/>
        <w:t xml:space="preserve"> </w:t>
      </w:r>
      <w:r>
        <w:rPr>
          <w:lang w:val="en-US"/>
        </w:rPr>
        <w:t>sim.out$Continent=="North Am.",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 &lt;- density(Am$Mean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nes(d, main="", xlab="", col="orange", lwd=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polygon(d, col = "gray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gend("topright", bty="n", c("Europe","North Am."), lty=1, lwd=2, col=c("blue","orange"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X11(width=4, height=4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Eu2=sim.out[sim.out$param%in%c("Dem.var[]")&amp;sim.out$Continent=="Europe",c("param","Mean","Continent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X11(width=4, height=4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 &lt;- density(Eu2$Mean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lot(d, xlim=c(0,1.1), main="", xlab="Demographic variance", las=1, col="blue", lwd=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polygon(d, col = "wheat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Am2=sim.out[sim.out$param%in%c("Dem.var[]")&amp;sim.out$Continent=="North Am.",c("param","Mean","Continent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 &lt;- density(Am2$Mean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ines(d, main="", xlab="", col="orange", lwd=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polygon(d, col = "gray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legend("topright", bty="n", c("Europe","North Am."), lty=1, lwd=2, col=c("blue","orange"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### 2nd Bayes, meta-analysis on posteriors for estimating continent and guild effect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ITER=20000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NTHIN=20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EBUG=T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vec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aram.vec2=paste(param.vec,"[]", sep="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 Continent effects, mixed model, "site" is random ter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nk("Am_Eu_vl_model_2.r"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cat("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odel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beta ~ dnorm(0, 0.0001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tau.site &lt;- pow(sd.site,-2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d.site ~ dunif(0,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u ~ dnorm(0, 0.000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au.i &lt;- pow(sd.i,-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d.i ~ dunif(0,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nsite)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alpha[i] ~ dnorm(mu,tau.site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for(i in 1:nobs)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y[i] ~ dnorm(mu.y[i],tau.psd[i]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tau.psd[i] &lt;- pow(psd[i],-2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u.y[i] &lt;- alpha[sitevec[i]] + beta*continent[i] + eps.i[i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 xml:space="preserve">eps.i[i] ~ dnorm(0,tau.i)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# end mode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,fill=TRU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nk(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.list &lt;- 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=sim.out.sp[sim.out.sp$param==param.vec2[i],c("param","Mean","sd","Continent","reference","sp.group","spf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continent &lt;- as.numeric(factor(tmp1$Continent))-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guild &lt;- as.numeric(factor(tmp1$sp.group))-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sitevec &lt;- as.numeric(factor(tmp1$reference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.list[[i]] &lt;- list(continent=tmp1$continent, guild=tmp1$guild, sitevec=tmp1$sitevec, y=tmp1$Mean, psd=tmp1$sd, nsite=length(tapply(tmp1$sitevec,tmp1$sitevec,length)), nobs=nrow(tmp1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nits=list(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 #4th intit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ave.para=c("beta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2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_objects1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#sim.list2[[1]]&lt;-bugs(data=dat.list[[1]], inits=inits, parameters.to.save=save.para, n.iter=NITER, n.thin=NTHIN, n.burnin=floor(NITER / 2), #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                  model.file="H:/Data/am_eu_bugs/Am_Eu_vl_model_2.r", n.chains=length(inits), debug=DEBUG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tmp.sim &lt;- jags(data=dat.list[[i]], inits=inits, parameters.to.save=save.para, n.iter=NITER, n.thin=NTHIN, n.burnin=floor(NITER / 2), #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   </w:t>
      </w:r>
      <w:r>
        <w:rPr>
          <w:lang w:val="en-US"/>
        </w:rPr>
        <w:t>model.file="H:/Data/am_eu_bugs/Am_Eu_vl_model_2.r", n.chains=length(inits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2[[i]] &lt;- data.frame(Comparison="Continent",param.vec[i],tmp.sim$ BUGSoutput$ summary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_objects1[[i]] &lt;- tmp.si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vec=as.vector(mcmc_objects1[[i]]$ BUGSoutput$ sims.list$ beta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f(mcmc_objects1[[i]]$ BUGSoutput$mean$beta&gt;0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r=length(tmpvec[tmpvec&gt;0])/length(tmpvec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else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r=length(tmpvec[tmpvec&lt;0])/length(tmpvec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m.list2[[i]]$Prob&lt;-c(Pr,NA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 # end i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ms.para2 &lt;- do.call("rbind",sim.list2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traceplot(mcmc_objects1[[1]], mfrow=c(4,4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 Guild effect, Europe, mixed model, "site" is random ter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nk("Am_Eu_vl_model_3.r"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cat("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odel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beta ~ dnorm(0, 0.0001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tau.site &lt;- pow(sd.site,-2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d.site ~ dunif(0,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u ~ dnorm(0, 0.000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au.i &lt;- pow(sd.i,-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d.i ~ dunif(0,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nsite)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alpha[i] ~ dnorm(mu,tau.site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for(i in 1:nobs)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y[i] ~ dnorm(mu.y[i],tau.psd[i]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tau.psd[i] &lt;- pow(psd[i],-2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u.y[i] &lt;- alpha[sitevec[i]] + beta*guild[i] + eps.i[i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 xml:space="preserve">eps.i[i] ~ dnorm(0,tau.i)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# end mode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,fill=TRU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nk(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.list &lt;- 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=sim.out.sp[sim.out.sp$param==param.vec2[i]&amp;sim.out.sp$Continent=="Europe",c("param","Mean","sd","Continent","reference","sp.group","spf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guild &lt;- as.numeric(factor(tmp1$sp.group))-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sitevec &lt;- as.numeric(factor(tmp1$reference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.list[[i]] &lt;- list(continent=tmp1$continent, guild=tmp1$guild, sitevec=tmp1$sitevec, y=tmp1$Mean, psd=tmp1$sd, nsite=length(tapply(tmp1$sitevec,tmp1$sitevec,length)), nobs=nrow(tmp1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nits=list(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mu=rnorm(1,0,1), alpha=rnorm(dat.list[[1]]$nsite,0,1), beta=rnorm(1,0,1), sd.site=runif(0,10), sd.i=runif(0,10), eps.i=rnorm(nrow(tmp1),0,1)) #4th intit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ave.para=c("beta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3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_objects2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tmp.sim &lt;- jags(data=dat.list[[i]], inits=inits, parameters.to.save=save.para, n.iter=NITER, n.thin=NTHIN, n.burnin=floor(NITER / 2), #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   </w:t>
      </w:r>
      <w:r>
        <w:rPr>
          <w:lang w:val="en-US"/>
        </w:rPr>
        <w:t>model.file="H:/Data/am_eu_bugs/Am_Eu_vl_model_3.r", n.chains=length(inits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3[[i]] &lt;- data.frame(Comparison="Guild",Continent="Europe",param.vec[i],tmp.sim$ BUGSoutput$ summary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_objects2[[i]] &lt;- tmp.si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vec=as.vector(mcmc_objects2[[i]]$ BUGSoutput$ sims.list$ beta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f(mcmc_objects2[[i]]$ BUGSoutput$mean$beta&gt;0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r=length(tmpvec[tmpvec&gt;0])/length(tmpvec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else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r=length(tmpvec[tmpvec&lt;0])/length(tmpvec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m.list3[[i]]$Prob&lt;-c(Pr,NA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 # end i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ms.para3 &lt;- do.call("rbind",sim.list3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### Guild effect, North Am., linear model; "site" is factor, only two site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nk("Am_Eu_vl_model_4.r"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cat("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odel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alpha0 ~ dnorm(0, 0.0001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beta ~ dnorm(0, 0.000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alpha ~ dnorm(0,0.0001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au.i &lt;- pow(sd.i,-2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d.i ~ dunif(0,10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nobs){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y[i] ~ dnorm(mu.y[i],tau.psd[i]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tau.psd[i] &lt;- pow(psd[i],-2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mu.y[i] &lt;- alpha0 + alpha*site[i] + beta*guild[i] + eps.i[i]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 xml:space="preserve">eps.i[i] ~ dnorm(0,tau.i)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# end model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",fill=TRUE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nk(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.list &lt;- 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=sim.out.sp[sim.out.sp$param==param.vec2[i]&amp;sim.out.sp$Continent=="North Am.",c("param","Mean","sd","Continent","reference","sp.group","spf")]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guild &lt;- as.numeric(factor(tmp1$sp.group))-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1$site &lt;- as.numeric(factor(tmp1$reference))-1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dat.list[[i]] &lt;- list(continent=tmp1$continent, guild=tmp1$guild, site=tmp1$site, y=tmp1$Mean, psd=tmp1$sd, nobs=nrow(tmp1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nits=list(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alpha0=rnorm(1,0,1), alpha=rnorm(1,0,1), beta=rnorm(1,0,1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alpha0=rnorm(1,0,1), alpha=rnorm(1,0,1), beta=rnorm(1,0,1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alpha0=rnorm(1,0,1), alpha=rnorm(1,0,1), beta=rnorm(1,0,1), sd.i=runif(0,10), eps.i=rnorm(nrow(tmp1),0,1)),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list(alpha0=rnorm(1,0,1), alpha=rnorm(1,0,1), beta=rnorm(1,0,1), sd.i=runif(0,10), eps.i=rnorm(nrow(tmp1),0,1)) #4th intits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ave.para=c("beta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4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_objects3=vector("list", length(param.vec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for(i in 1:length(param.vec)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 xml:space="preserve">tmp.sim &lt;- jags(data=dat.list[[i]], inits=inits, parameters.to.save=save.para, n.iter=NITER, n.thin=NTHIN, n.burnin=floor(NITER / 2), # 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rFonts w:cs="Calibri"/>
          <w:lang w:val="en-US"/>
        </w:rPr>
        <w:t xml:space="preserve">                 </w:t>
      </w:r>
      <w:r>
        <w:rPr>
          <w:lang w:val="en-US"/>
        </w:rPr>
        <w:t>model.file="H:/Data/am_eu_bugs/Am_Eu_vl_model_4.r", n.chains=length(inits)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im.list4[[i]] &lt;- data.frame(Comparison="Guild",Continent="North Am.",param.vec[i],tmp.sim$ BUGSoutput$ summary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mcmc_objects3[[i]] &lt;- tmp.sim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tmpvec=as.vector(mcmc_objects3[[i]]$ BUGSoutput$ sims.list$ beta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if(mcmc_objects3[[i]]$ BUGSoutput$mean$beta&gt;0)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r=length(tmpvec[tmpvec&gt;0])/length(tmpvec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} else{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Pr=length(tmpvec[tmpvec&lt;0])/length(tmpvec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m.list4[[i]]$Prob&lt;-c(Pr,NA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} # end i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  <w:t>sims.para4 &lt;- do.call("rbind",sim.list4)</w:t>
      </w:r>
    </w:p>
    <w:p>
      <w:pPr>
        <w:pStyle w:val="Normal"/>
        <w:spacing w:lineRule="auto" w:line="240" w:before="0" w:after="200"/>
        <w:contextualSpacing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rite.csv2(sims.para2,"Bayes2_continent.csv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rite.csv2(rbind(sims.para3, sims.para4),"Bayes2_guild.csv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save.image("H:/Data/am_eu_bugs/am_eu_BUGS_20t_1.7.2016.RData")</w:t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8:00:00Z</dcterms:created>
  <dc:creator>412hpoysa</dc:creator>
  <dc:description/>
  <dc:language>en-US</dc:language>
  <cp:lastModifiedBy>412hpoysa</cp:lastModifiedBy>
  <dcterms:modified xsi:type="dcterms:W3CDTF">2016-08-11T08:00:00Z</dcterms:modified>
  <cp:revision>2</cp:revision>
  <dc:subject/>
  <dc:title/>
</cp:coreProperties>
</file>